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3B31BA87" w14:textId="77777777" w:rsidR="008523AF" w:rsidRDefault="008523AF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5D005149" w14:textId="211E31CD" w:rsidR="008523AF" w:rsidRDefault="008523AF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Supplementary </w:t>
      </w:r>
      <w:r w:rsidR="001F437C">
        <w:t>Data</w:t>
      </w:r>
      <w:r>
        <w:t xml:space="preserve"> </w:t>
      </w:r>
      <w:r w:rsidR="001F437C">
        <w:t>1:</w:t>
      </w:r>
    </w:p>
    <w:p w14:paraId="1E6939ED" w14:textId="2FB48CCD" w:rsidR="001F437C" w:rsidRDefault="001F437C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Description:</w:t>
      </w:r>
      <w:r w:rsidR="007034D4">
        <w:t xml:space="preserve"> 166 credible sets provided by </w:t>
      </w:r>
      <w:proofErr w:type="gramStart"/>
      <w:r w:rsidR="007034D4">
        <w:t>fine-mapping</w:t>
      </w:r>
      <w:proofErr w:type="gramEnd"/>
      <w:r w:rsidR="007034D4">
        <w:t xml:space="preserve"> </w:t>
      </w:r>
      <w:r w:rsidR="007034D4" w:rsidRPr="007034D4">
        <w:t>for all significant loci identified by the trans-ethnic meta-analysis</w:t>
      </w:r>
      <w:r w:rsidR="007034D4">
        <w:t xml:space="preserve">. We calculated asymptotic Bayes factor </w:t>
      </w:r>
      <w:r w:rsidR="007034D4" w:rsidRPr="007034D4">
        <w:t>and built a credible set of putative causal variants with an incremental 95% probability</w:t>
      </w:r>
      <w:r w:rsidR="007034D4">
        <w:t>.</w:t>
      </w:r>
    </w:p>
    <w:p w14:paraId="70580439" w14:textId="420B033D" w:rsidR="001F437C" w:rsidRDefault="001F437C" w:rsidP="007034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0000000A" w14:textId="7C7056B7" w:rsidR="008258D4" w:rsidRDefault="008258D4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sectPr w:rsidR="008258D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0M7A0NTa2tDCyNDFW0lEKTi0uzszPAykwrAUAin4Q8SwAAAA="/>
  </w:docVars>
  <w:rsids>
    <w:rsidRoot w:val="008258D4"/>
    <w:rsid w:val="001F437C"/>
    <w:rsid w:val="0040204E"/>
    <w:rsid w:val="007034D4"/>
    <w:rsid w:val="008258D4"/>
    <w:rsid w:val="008523AF"/>
    <w:rsid w:val="00DB3DF8"/>
    <w:rsid w:val="00F32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FF6B1D3"/>
  <w15:docId w15:val="{D16E95BF-3D42-4D8B-8A55-118F479AE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EastAsia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83</Characters>
  <Application>Microsoft Office Word</Application>
  <DocSecurity>0</DocSecurity>
  <Lines>7</Lines>
  <Paragraphs>3</Paragraphs>
  <ScaleCrop>false</ScaleCrop>
  <Company>Springer-SBM</Company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Edwards</dc:creator>
  <cp:lastModifiedBy>James Edwards</cp:lastModifiedBy>
  <cp:revision>2</cp:revision>
  <dcterms:created xsi:type="dcterms:W3CDTF">2023-07-03T14:30:00Z</dcterms:created>
  <dcterms:modified xsi:type="dcterms:W3CDTF">2023-07-03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e5cc3e9c72bf8c22d1a63d6b84e817cfc1482e6e14baf229b101f76324944b</vt:lpwstr>
  </property>
</Properties>
</file>